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9CCB3" w14:textId="099E7ACF" w:rsidR="00CE6CA3" w:rsidRPr="00CE6CA3" w:rsidRDefault="00CE6CA3" w:rsidP="00CE6CA3">
      <w:pPr>
        <w:rPr>
          <w:rFonts w:ascii="Times New Roman" w:hAnsi="Times New Roman" w:cs="Times New Roman"/>
          <w:sz w:val="21"/>
        </w:rPr>
      </w:pPr>
      <w:r w:rsidRPr="00CE6CA3">
        <w:rPr>
          <w:rFonts w:ascii="Times New Roman" w:hAnsi="Times New Roman" w:cs="Times New Roman"/>
          <w:b/>
          <w:bCs/>
          <w:sz w:val="21"/>
        </w:rPr>
        <w:t xml:space="preserve">Table </w:t>
      </w:r>
      <w:r w:rsidR="00C5398F">
        <w:rPr>
          <w:rFonts w:ascii="Times New Roman" w:hAnsi="Times New Roman" w:cs="Times New Roman"/>
          <w:b/>
          <w:bCs/>
          <w:sz w:val="21"/>
        </w:rPr>
        <w:t>S</w:t>
      </w:r>
      <w:r w:rsidRPr="00CE6CA3">
        <w:rPr>
          <w:rFonts w:ascii="Times New Roman" w:hAnsi="Times New Roman" w:cs="Times New Roman"/>
          <w:b/>
          <w:bCs/>
          <w:sz w:val="21"/>
        </w:rPr>
        <w:t xml:space="preserve">2. Differential phenotypic characteristics of </w:t>
      </w:r>
      <w:r w:rsidRPr="00CE6CA3">
        <w:rPr>
          <w:rFonts w:ascii="Times New Roman" w:hAnsi="Times New Roman" w:cs="Times New Roman"/>
          <w:b/>
          <w:bCs/>
          <w:i/>
          <w:iCs/>
          <w:sz w:val="21"/>
        </w:rPr>
        <w:t xml:space="preserve">Candidatus </w:t>
      </w:r>
      <w:r>
        <w:rPr>
          <w:rFonts w:ascii="Times New Roman" w:hAnsi="Times New Roman" w:cs="Times New Roman"/>
          <w:b/>
          <w:bCs/>
          <w:sz w:val="21"/>
        </w:rPr>
        <w:t>Endozoicomonas pen</w:t>
      </w:r>
      <w:r w:rsidR="006F2D8D">
        <w:rPr>
          <w:rFonts w:ascii="Times New Roman" w:hAnsi="Times New Roman" w:cs="Times New Roman"/>
          <w:b/>
          <w:bCs/>
          <w:sz w:val="21"/>
        </w:rPr>
        <w:t>g</w:t>
      </w:r>
      <w:r>
        <w:rPr>
          <w:rFonts w:ascii="Times New Roman" w:hAnsi="Times New Roman" w:cs="Times New Roman"/>
          <w:b/>
          <w:bCs/>
          <w:sz w:val="21"/>
        </w:rPr>
        <w:t xml:space="preserve">hunesis 4G and </w:t>
      </w:r>
      <w:r w:rsidRPr="00CE6CA3">
        <w:rPr>
          <w:rFonts w:ascii="Times New Roman" w:hAnsi="Times New Roman" w:cs="Times New Roman"/>
          <w:b/>
          <w:bCs/>
          <w:i/>
          <w:sz w:val="21"/>
        </w:rPr>
        <w:t>E. acroporae</w:t>
      </w:r>
      <w:r>
        <w:rPr>
          <w:rFonts w:ascii="Times New Roman" w:hAnsi="Times New Roman" w:cs="Times New Roman"/>
          <w:b/>
          <w:bCs/>
          <w:sz w:val="21"/>
        </w:rPr>
        <w:t xml:space="preserve"> Acr-14</w:t>
      </w:r>
      <w:r w:rsidRPr="00CE6CA3">
        <w:rPr>
          <w:rFonts w:ascii="Times New Roman" w:hAnsi="Times New Roman" w:cs="Times New Roman"/>
          <w:b/>
          <w:bCs/>
          <w:sz w:val="21"/>
          <w:vertAlign w:val="superscript"/>
        </w:rPr>
        <w:t>T</w:t>
      </w:r>
      <w:r w:rsidRPr="00CE6CA3">
        <w:rPr>
          <w:rFonts w:ascii="Times New Roman" w:hAnsi="Times New Roman" w:cs="Times New Roman"/>
          <w:b/>
          <w:bCs/>
          <w:sz w:val="21"/>
        </w:rPr>
        <w:t>.</w:t>
      </w:r>
      <w:r>
        <w:rPr>
          <w:rFonts w:ascii="Times New Roman" w:hAnsi="Times New Roman" w:cs="Times New Roman"/>
          <w:b/>
          <w:bCs/>
          <w:sz w:val="21"/>
        </w:rPr>
        <w:t xml:space="preserve"> </w:t>
      </w:r>
    </w:p>
    <w:p w14:paraId="1F4ECE43" w14:textId="77777777" w:rsidR="00CE6CA3" w:rsidRDefault="00CE6CA3"/>
    <w:p w14:paraId="2D4BB503" w14:textId="77777777" w:rsidR="00CE6CA3" w:rsidRDefault="00CE6CA3"/>
    <w:p w14:paraId="4C6BF14E" w14:textId="77777777" w:rsidR="00CE6CA3" w:rsidRDefault="00CE6CA3"/>
    <w:tbl>
      <w:tblPr>
        <w:tblpPr w:leftFromText="180" w:rightFromText="180" w:vertAnchor="page" w:horzAnchor="margin" w:tblpXSpec="center" w:tblpY="1272"/>
        <w:tblW w:w="11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4"/>
        <w:gridCol w:w="4169"/>
        <w:gridCol w:w="3544"/>
      </w:tblGrid>
      <w:tr w:rsidR="006F2D8D" w:rsidRPr="00CE6CA3" w14:paraId="1EE5110C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415268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1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A74308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ndidatus</w:t>
            </w:r>
            <w:r w:rsidRPr="00CE6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ndozoicomonas penghunesis</w:t>
            </w:r>
            <w:r w:rsidRPr="00CE6C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E6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675C3CA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ndozoicomonas acroporae </w:t>
            </w:r>
            <w:r w:rsidRPr="00CE6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r-14</w:t>
            </w:r>
            <w:r w:rsidRPr="00CE6C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 *</w:t>
            </w:r>
          </w:p>
        </w:tc>
      </w:tr>
      <w:tr w:rsidR="006F2D8D" w:rsidRPr="00CE6CA3" w14:paraId="7C2BC088" w14:textId="77777777" w:rsidTr="006F2D8D">
        <w:tc>
          <w:tcPr>
            <w:tcW w:w="3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4CBCC27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Colony pigment</w:t>
            </w:r>
          </w:p>
        </w:tc>
        <w:tc>
          <w:tcPr>
            <w:tcW w:w="41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963E95C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Beige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8FC2531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Cream white</w:t>
            </w:r>
          </w:p>
        </w:tc>
      </w:tr>
      <w:tr w:rsidR="006F2D8D" w:rsidRPr="00CE6CA3" w14:paraId="5E72C943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5862BCD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Size (µm)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74B1DD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 xml:space="preserve">2.1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7C43D5D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2.0 - 3.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 × 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0.5 -0.8</w:t>
            </w:r>
          </w:p>
        </w:tc>
      </w:tr>
      <w:tr w:rsidR="006F2D8D" w:rsidRPr="00CE6CA3" w14:paraId="54FD3F82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49FFD2F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Gram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8C0D8DB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Gram negativ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94C08DF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Gram negative</w:t>
            </w:r>
          </w:p>
        </w:tc>
      </w:tr>
      <w:tr w:rsidR="006F2D8D" w:rsidRPr="00CE6CA3" w14:paraId="4AC31DA1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27A38AB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Relation to O</w:t>
            </w:r>
            <w:r w:rsidRPr="00CE6C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5DCB4CF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F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F116E5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Aerobic</w:t>
            </w:r>
          </w:p>
        </w:tc>
      </w:tr>
      <w:tr w:rsidR="006F2D8D" w:rsidRPr="00CE6CA3" w14:paraId="35E2448E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A548666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Motility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7B4D9E2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±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017A358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5AE89124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46CD068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Catalase activity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D83F0F0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9BEE1C7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132010A7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71509F7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Oxidase activity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D2C142E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F0F258A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3CC49996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02B914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Enzymatic activities (API ZYM)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27092D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3BDA08A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8D" w:rsidRPr="00CE6CA3" w14:paraId="37751923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D44E5F5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Alkaline phosphat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736D95F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E3DE488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5A5726D6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252247D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Ester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44EA1E8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7A61A9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1154005D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C79D5FA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Lip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912C9C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0D4086C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4B32B3B0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E9E9D4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Leucine arylam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6041D5D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6E71C3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78F4F4CB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3243FE0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Valine arylam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0B3658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D4A5D96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38BDBB5B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85FFD8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Cystine arylam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58D8ED7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2AD986F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4D420E69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1C9748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Trypsin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887B95C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9DEA3E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08CF8F4E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A2FAEE7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α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chymotrypsin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255CF2E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0F9C38C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46EE263D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DB954B8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Acid phosphat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9F3CA5B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8A6ED65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4E793604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93DD73D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Naphtol-AS-BI- phosphophydrol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4771A47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837C47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</m:oMath>
            </m:oMathPara>
          </w:p>
        </w:tc>
      </w:tr>
      <w:tr w:rsidR="006F2D8D" w:rsidRPr="00CE6CA3" w14:paraId="19253BE0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B1A0C0D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α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galactos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14D04F8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2C48B6B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40A074F1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476B61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galactos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934BFFD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7B61DC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3C03780F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6B316BE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glucouron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F7C650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23C3D2B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1AED1E9E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C219E5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α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 xml:space="preserve"> -glucouron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0C3F646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8CBBBB6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3751EBEA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5BC63A6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glucos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7479F62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1BA68C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2A6557A0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CD4392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N-acetyl-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 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glucosamin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4A0D858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9987FA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44FC9181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CDF4C9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α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mannos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D8966C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B382BFE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5E2923B3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866E0B9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α</m:t>
              </m:r>
            </m:oMath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-fucosidase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DC7F167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A84A7E0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6F2D8D" w:rsidRPr="00CE6CA3" w14:paraId="3B49E0E4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B4B765F" w14:textId="77777777" w:rsidR="006F2D8D" w:rsidRPr="006F2D8D" w:rsidRDefault="006F2D8D" w:rsidP="006F2D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2D8D">
              <w:rPr>
                <w:rFonts w:ascii="Times New Roman" w:hAnsi="Times New Roman" w:cs="Times New Roman"/>
                <w:b/>
                <w:sz w:val="20"/>
                <w:szCs w:val="20"/>
              </w:rPr>
              <w:t>Sensitivity to antibiotic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9090D60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B53073E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8D" w:rsidRPr="00CE6CA3" w14:paraId="1C76FB88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C455EFA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Streptomycin (10µg)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C594FA0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slightly sensitiv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9506671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6F2D8D" w:rsidRPr="00CE6CA3" w14:paraId="058ADE48" w14:textId="77777777" w:rsidTr="006F2D8D">
        <w:trPr>
          <w:trHeight w:val="228"/>
        </w:trPr>
        <w:tc>
          <w:tcPr>
            <w:tcW w:w="3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B9C5B43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Ampicillin (10µg)</w:t>
            </w:r>
          </w:p>
        </w:tc>
        <w:tc>
          <w:tcPr>
            <w:tcW w:w="41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865DE6C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712C134" w14:textId="77777777" w:rsidR="006F2D8D" w:rsidRPr="00CE6CA3" w:rsidRDefault="006F2D8D" w:rsidP="006F2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A3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</w:tbl>
    <w:p w14:paraId="3B7E2355" w14:textId="77777777" w:rsidR="00CE6CA3" w:rsidRDefault="00CE6CA3"/>
    <w:p w14:paraId="711E500A" w14:textId="77777777" w:rsidR="00CE6CA3" w:rsidRDefault="00CE6CA3"/>
    <w:p w14:paraId="32F17982" w14:textId="77777777" w:rsidR="00CE6CA3" w:rsidRDefault="00CE6CA3"/>
    <w:p w14:paraId="74CF3D06" w14:textId="77777777" w:rsidR="00CE6CA3" w:rsidRDefault="00CE6CA3"/>
    <w:p w14:paraId="4D65165A" w14:textId="77777777" w:rsidR="00CE6CA3" w:rsidRDefault="00CE6CA3"/>
    <w:p w14:paraId="3A17483F" w14:textId="77777777" w:rsidR="00CE6CA3" w:rsidRDefault="00CE6CA3"/>
    <w:p w14:paraId="2A3B72A7" w14:textId="77777777" w:rsidR="00CE6CA3" w:rsidRDefault="00CE6CA3"/>
    <w:p w14:paraId="45AA3B5F" w14:textId="77777777" w:rsidR="00CE6CA3" w:rsidRDefault="00CE6CA3"/>
    <w:p w14:paraId="2EB48906" w14:textId="77777777" w:rsidR="00CE6CA3" w:rsidRDefault="00CE6CA3"/>
    <w:p w14:paraId="5EF97907" w14:textId="77777777" w:rsidR="00CE6CA3" w:rsidRDefault="00CE6CA3"/>
    <w:p w14:paraId="23A4F72F" w14:textId="77777777" w:rsidR="00CE6CA3" w:rsidRDefault="00CE6CA3"/>
    <w:p w14:paraId="0AAB804C" w14:textId="77777777" w:rsidR="00CE6CA3" w:rsidRDefault="00CE6CA3"/>
    <w:p w14:paraId="70659C41" w14:textId="77777777" w:rsidR="00CE6CA3" w:rsidRDefault="00CE6CA3"/>
    <w:p w14:paraId="05284FBF" w14:textId="77777777" w:rsidR="00CE6CA3" w:rsidRDefault="00CE6CA3"/>
    <w:p w14:paraId="7687F5AD" w14:textId="77777777" w:rsidR="00CE6CA3" w:rsidRDefault="00CE6CA3"/>
    <w:p w14:paraId="58E8DCE4" w14:textId="77777777" w:rsidR="00CE6CA3" w:rsidRDefault="00CE6CA3"/>
    <w:p w14:paraId="786EF828" w14:textId="77777777" w:rsidR="00CE6CA3" w:rsidRDefault="00CE6CA3"/>
    <w:p w14:paraId="543314DC" w14:textId="77777777" w:rsidR="00CE6CA3" w:rsidRDefault="00CE6CA3"/>
    <w:p w14:paraId="46B41F5A" w14:textId="77777777" w:rsidR="00CE6CA3" w:rsidRDefault="00CE6CA3"/>
    <w:p w14:paraId="07239AF6" w14:textId="77777777" w:rsidR="00CE6CA3" w:rsidRDefault="00CE6CA3"/>
    <w:p w14:paraId="7BFC8BFB" w14:textId="77777777" w:rsidR="00CE6CA3" w:rsidRDefault="00CE6CA3"/>
    <w:p w14:paraId="22931A5D" w14:textId="77777777" w:rsidR="00CE6CA3" w:rsidRDefault="00CE6CA3"/>
    <w:p w14:paraId="00673722" w14:textId="77777777" w:rsidR="00CE6CA3" w:rsidRDefault="00CE6CA3" w:rsidP="00CE6CA3">
      <w:pPr>
        <w:ind w:firstLineChars="1000" w:firstLine="2400"/>
      </w:pPr>
      <w:r>
        <w:rPr>
          <w:rFonts w:hint="eastAsia"/>
        </w:rPr>
        <w:t>*</w:t>
      </w:r>
      <w:r>
        <w:t xml:space="preserve"> </w:t>
      </w:r>
      <w:r w:rsidRPr="00CE6CA3">
        <w:rPr>
          <w:rFonts w:ascii="Times New Roman" w:hAnsi="Times New Roman" w:cs="Times New Roman"/>
          <w:sz w:val="20"/>
        </w:rPr>
        <w:fldChar w:fldCharType="begin"/>
      </w:r>
      <w:r w:rsidRPr="00CE6CA3">
        <w:rPr>
          <w:rFonts w:ascii="Times New Roman" w:hAnsi="Times New Roman" w:cs="Times New Roman"/>
          <w:sz w:val="20"/>
        </w:rPr>
        <w:instrText xml:space="preserve"> ADDIN EN.CITE &lt;EndNote&gt;&lt;Cite&gt;&lt;Author&gt;Sheu&lt;/Author&gt;&lt;Year&gt;2017&lt;/Year&gt;&lt;RecNum&gt;16&lt;/RecNum&gt;&lt;DisplayText&gt;(Sheu et al. 2017)&lt;/DisplayText&gt;&lt;record&gt;&lt;rec-number&gt;16&lt;/rec-number&gt;&lt;foreign-keys&gt;&lt;key app="EN" db-id="wzd2fsfx1z0sepez2rl5fpxcrz9drs5szx09" timestamp="1586232110" guid="a155d22d-fd24-4a00-9bb5-cb20917816d1"&gt;16&lt;/key&gt;&lt;/foreign-keys&gt;&lt;ref-type name="Journal Article"&gt;17&lt;/ref-type&gt;&lt;contributors&gt;&lt;authors&gt;&lt;author&gt;Sheu, S. Y.&lt;/author&gt;&lt;author&gt;Lin, K. R.&lt;/author&gt;&lt;author&gt;Hsu, M. Y.&lt;/author&gt;&lt;author&gt;Sheu, D. S.&lt;/author&gt;&lt;author&gt;Tang, S. L.&lt;/author&gt;&lt;author&gt;Chen, W. M.&lt;/author&gt;&lt;/authors&gt;&lt;/contributors&gt;&lt;titles&gt;&lt;title&gt;Endozoicomonas acroporae sp nov., isolated from Acropora coral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3791-3797&lt;/pages&gt;&lt;volume&gt;67&lt;/volume&gt;&lt;number&gt;10&lt;/number&gt;&lt;dates&gt;&lt;year&gt;2017&lt;/year&gt;&lt;pub-dates&gt;&lt;date&gt;Oct&lt;/date&gt;&lt;/pub-dates&gt;&lt;/dates&gt;&lt;isbn&gt;1466-5026&lt;/isbn&gt;&lt;accession-num&gt;WOS:000413484800016&lt;/accession-num&gt;&lt;urls&gt;&lt;related-urls&gt;&lt;url&gt;&amp;lt;Go to ISI&amp;gt;://WOS:000413484800016&lt;/url&gt;&lt;/related-urls&gt;&lt;/urls&gt;&lt;electronic-resource-num&gt;10.1099/ijsem.0.002194&lt;/electronic-resource-num&gt;&lt;/record&gt;&lt;/Cite&gt;&lt;/EndNote&gt;</w:instrText>
      </w:r>
      <w:r w:rsidRPr="00CE6CA3">
        <w:rPr>
          <w:rFonts w:ascii="Times New Roman" w:hAnsi="Times New Roman" w:cs="Times New Roman"/>
          <w:sz w:val="20"/>
        </w:rPr>
        <w:fldChar w:fldCharType="separate"/>
      </w:r>
      <w:r w:rsidRPr="00CE6CA3">
        <w:rPr>
          <w:rFonts w:ascii="Times New Roman" w:hAnsi="Times New Roman" w:cs="Times New Roman"/>
          <w:noProof/>
          <w:sz w:val="20"/>
        </w:rPr>
        <w:t>(Sheu et al. 2017)</w:t>
      </w:r>
      <w:r w:rsidRPr="00CE6CA3">
        <w:rPr>
          <w:rFonts w:ascii="Times New Roman" w:hAnsi="Times New Roman" w:cs="Times New Roman"/>
          <w:sz w:val="20"/>
        </w:rPr>
        <w:fldChar w:fldCharType="end"/>
      </w:r>
    </w:p>
    <w:p w14:paraId="12BAC28F" w14:textId="77777777" w:rsidR="00CE6CA3" w:rsidRDefault="00CE6CA3" w:rsidP="00CE6CA3">
      <w:pPr>
        <w:ind w:firstLineChars="1000" w:firstLine="2400"/>
      </w:pPr>
    </w:p>
    <w:p w14:paraId="21C6AC10" w14:textId="77777777" w:rsidR="00CE6CA3" w:rsidRPr="00CE6CA3" w:rsidRDefault="00CE6CA3" w:rsidP="00CE6CA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E6CA3">
        <w:rPr>
          <w:rFonts w:ascii="Times New Roman" w:hAnsi="Times New Roman" w:cs="Times New Roman"/>
        </w:rPr>
        <w:fldChar w:fldCharType="begin"/>
      </w:r>
      <w:r w:rsidRPr="00CE6CA3">
        <w:rPr>
          <w:rFonts w:ascii="Times New Roman" w:hAnsi="Times New Roman" w:cs="Times New Roman"/>
        </w:rPr>
        <w:instrText xml:space="preserve"> ADDIN EN.REFLIST </w:instrText>
      </w:r>
      <w:r w:rsidRPr="00CE6CA3">
        <w:rPr>
          <w:rFonts w:ascii="Times New Roman" w:hAnsi="Times New Roman" w:cs="Times New Roman"/>
        </w:rPr>
        <w:fldChar w:fldCharType="separate"/>
      </w:r>
      <w:r w:rsidRPr="00CE6CA3">
        <w:rPr>
          <w:rFonts w:ascii="Times New Roman" w:hAnsi="Times New Roman" w:cs="Times New Roman"/>
          <w:noProof/>
        </w:rPr>
        <w:t xml:space="preserve">Sheu SY, Lin KR, Hsu MY, Sheu DS, Tang SL, Chen WM (2017) </w:t>
      </w:r>
      <w:r w:rsidRPr="00DC623C">
        <w:rPr>
          <w:rFonts w:ascii="Times New Roman" w:hAnsi="Times New Roman" w:cs="Times New Roman"/>
          <w:i/>
          <w:noProof/>
        </w:rPr>
        <w:t>Endozoicomonas acroporae</w:t>
      </w:r>
      <w:r w:rsidRPr="00CE6CA3">
        <w:rPr>
          <w:rFonts w:ascii="Times New Roman" w:hAnsi="Times New Roman" w:cs="Times New Roman"/>
          <w:noProof/>
        </w:rPr>
        <w:t xml:space="preserve"> sp nov., isolated from </w:t>
      </w:r>
      <w:r w:rsidRPr="00ED0F73">
        <w:rPr>
          <w:rFonts w:ascii="Times New Roman" w:hAnsi="Times New Roman" w:cs="Times New Roman"/>
          <w:i/>
          <w:noProof/>
        </w:rPr>
        <w:t>Acropora</w:t>
      </w:r>
      <w:r w:rsidRPr="00CE6CA3">
        <w:rPr>
          <w:rFonts w:ascii="Times New Roman" w:hAnsi="Times New Roman" w:cs="Times New Roman"/>
          <w:noProof/>
        </w:rPr>
        <w:t xml:space="preserve"> coral. International Journal of Systematic and Evolutionary Microbiology 67:3791-3797</w:t>
      </w:r>
    </w:p>
    <w:p w14:paraId="5DC3A7ED" w14:textId="77777777" w:rsidR="00CE6CA3" w:rsidRPr="00CE6CA3" w:rsidRDefault="00CE6CA3" w:rsidP="00CE6CA3">
      <w:pPr>
        <w:ind w:firstLineChars="1000" w:firstLine="2400"/>
      </w:pPr>
      <w:r w:rsidRPr="00CE6CA3">
        <w:rPr>
          <w:rFonts w:ascii="Times New Roman" w:hAnsi="Times New Roman" w:cs="Times New Roman"/>
        </w:rPr>
        <w:fldChar w:fldCharType="end"/>
      </w:r>
    </w:p>
    <w:sectPr w:rsidR="00CE6CA3" w:rsidRPr="00CE6CA3" w:rsidSect="00CE6CA3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65942" w14:textId="77777777" w:rsidR="00C23383" w:rsidRDefault="00C23383" w:rsidP="00CE6CA3">
      <w:r>
        <w:separator/>
      </w:r>
    </w:p>
  </w:endnote>
  <w:endnote w:type="continuationSeparator" w:id="0">
    <w:p w14:paraId="6B634E21" w14:textId="77777777" w:rsidR="00C23383" w:rsidRDefault="00C23383" w:rsidP="00CE6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altName w:val="SimSun"/>
    <w:panose1 w:val="020B0604020202020204"/>
    <w:charset w:val="88"/>
    <w:family w:val="script"/>
    <w:pitch w:val="fixed"/>
    <w:sig w:usb0="F1002BFF" w:usb1="29DFFFFF" w:usb2="00000037" w:usb3="00000000" w:csb0="001000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93B93" w14:textId="77777777" w:rsidR="00C23383" w:rsidRDefault="00C23383" w:rsidP="00CE6CA3">
      <w:r>
        <w:separator/>
      </w:r>
    </w:p>
  </w:footnote>
  <w:footnote w:type="continuationSeparator" w:id="0">
    <w:p w14:paraId="5DF1DB70" w14:textId="77777777" w:rsidR="00C23383" w:rsidRDefault="00C23383" w:rsidP="00CE6C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904C0"/>
    <w:multiLevelType w:val="multilevel"/>
    <w:tmpl w:val="0409001D"/>
    <w:styleLink w:val="a"/>
    <w:lvl w:ilvl="0">
      <w:start w:val="1"/>
      <w:numFmt w:val="none"/>
      <w:lvlText w:val="%1)"/>
      <w:lvlJc w:val="left"/>
      <w:pPr>
        <w:ind w:left="360" w:hanging="360"/>
      </w:pPr>
      <w:rPr>
        <w:rFonts w:ascii="KaiTi" w:eastAsia="KaiTi" w:hAnsi="KaiTi"/>
        <w:b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31652772"/>
    <w:multiLevelType w:val="multilevel"/>
    <w:tmpl w:val="04090025"/>
    <w:styleLink w:val="a0"/>
    <w:lvl w:ilvl="0">
      <w:start w:val="1"/>
      <w:numFmt w:val="none"/>
      <w:suff w:val="nothing"/>
      <w:lvlText w:val="第%1章"/>
      <w:lvlJc w:val="left"/>
      <w:pPr>
        <w:ind w:left="425" w:hanging="425"/>
      </w:pPr>
      <w:rPr>
        <w:rFonts w:ascii="Times New Roman" w:hAnsi="Times New Roman"/>
        <w:b/>
        <w:sz w:val="28"/>
      </w:rPr>
    </w:lvl>
    <w:lvl w:ilvl="1">
      <w:start w:val="1"/>
      <w:numFmt w:val="taiwaneseCountingThousand"/>
      <w:suff w:val="nothing"/>
      <w:lvlText w:val="第%2節"/>
      <w:lvlJc w:val="left"/>
      <w:pPr>
        <w:ind w:left="992" w:hanging="567"/>
      </w:pPr>
    </w:lvl>
    <w:lvl w:ilvl="2">
      <w:start w:val="1"/>
      <w:numFmt w:val="taiwaneseCountingThousand"/>
      <w:suff w:val="nothing"/>
      <w:lvlText w:val="第%3項"/>
      <w:lvlJc w:val="left"/>
      <w:pPr>
        <w:ind w:left="1418" w:hanging="567"/>
      </w:pPr>
    </w:lvl>
    <w:lvl w:ilvl="3">
      <w:start w:val="1"/>
      <w:numFmt w:val="none"/>
      <w:suff w:val="nothing"/>
      <w:lvlText w:val=""/>
      <w:lvlJc w:val="left"/>
      <w:pPr>
        <w:ind w:left="1984" w:hanging="708"/>
      </w:pPr>
    </w:lvl>
    <w:lvl w:ilvl="4">
      <w:start w:val="1"/>
      <w:numFmt w:val="none"/>
      <w:suff w:val="nothing"/>
      <w:lvlText w:val=""/>
      <w:lvlJc w:val="left"/>
      <w:pPr>
        <w:ind w:left="2551" w:hanging="850"/>
      </w:pPr>
    </w:lvl>
    <w:lvl w:ilvl="5">
      <w:start w:val="1"/>
      <w:numFmt w:val="none"/>
      <w:suff w:val="nothing"/>
      <w:lvlText w:val=""/>
      <w:lvlJc w:val="left"/>
      <w:pPr>
        <w:ind w:left="3260" w:hanging="1134"/>
      </w:pPr>
    </w:lvl>
    <w:lvl w:ilvl="6">
      <w:start w:val="1"/>
      <w:numFmt w:val="none"/>
      <w:suff w:val="nothing"/>
      <w:lvlText w:val=""/>
      <w:lvlJc w:val="left"/>
      <w:pPr>
        <w:ind w:left="3827" w:hanging="1276"/>
      </w:pPr>
    </w:lvl>
    <w:lvl w:ilvl="7">
      <w:start w:val="1"/>
      <w:numFmt w:val="none"/>
      <w:suff w:val="nothing"/>
      <w:lvlText w:val=""/>
      <w:lvlJc w:val="left"/>
      <w:pPr>
        <w:ind w:left="4394" w:hanging="1418"/>
      </w:pPr>
    </w:lvl>
    <w:lvl w:ilvl="8">
      <w:start w:val="1"/>
      <w:numFmt w:val="none"/>
      <w:suff w:val="nothing"/>
      <w:lvlText w:val="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doNotDisplayPageBoundaries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MzY2NjAzszQ2MLBU0lEKTi0uzszPAykwrgUAnzR5k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rine Ecology Prog Seri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d2fsfx1z0sepez2rl5fpxcrz9drs5szx09&quot;&gt;My EndNote Library&lt;record-ids&gt;&lt;item&gt;16&lt;/item&gt;&lt;/record-ids&gt;&lt;/item&gt;&lt;/Libraries&gt;"/>
  </w:docVars>
  <w:rsids>
    <w:rsidRoot w:val="00CE6CA3"/>
    <w:rsid w:val="0003526F"/>
    <w:rsid w:val="0004289F"/>
    <w:rsid w:val="00062DAC"/>
    <w:rsid w:val="00084BAB"/>
    <w:rsid w:val="000E3BC0"/>
    <w:rsid w:val="0012002C"/>
    <w:rsid w:val="0013651B"/>
    <w:rsid w:val="001372D3"/>
    <w:rsid w:val="00183B93"/>
    <w:rsid w:val="001A2057"/>
    <w:rsid w:val="001C2EFE"/>
    <w:rsid w:val="00322C56"/>
    <w:rsid w:val="00336606"/>
    <w:rsid w:val="00364B95"/>
    <w:rsid w:val="003B2CF1"/>
    <w:rsid w:val="003E6B21"/>
    <w:rsid w:val="00412775"/>
    <w:rsid w:val="00430112"/>
    <w:rsid w:val="00443B8E"/>
    <w:rsid w:val="00447814"/>
    <w:rsid w:val="00453151"/>
    <w:rsid w:val="004D2FEE"/>
    <w:rsid w:val="0050455E"/>
    <w:rsid w:val="005076F3"/>
    <w:rsid w:val="0054052B"/>
    <w:rsid w:val="0055306C"/>
    <w:rsid w:val="00574920"/>
    <w:rsid w:val="005D0FAB"/>
    <w:rsid w:val="005D61E9"/>
    <w:rsid w:val="00685386"/>
    <w:rsid w:val="00687460"/>
    <w:rsid w:val="00693F17"/>
    <w:rsid w:val="006B0790"/>
    <w:rsid w:val="006B17A6"/>
    <w:rsid w:val="006F2D8D"/>
    <w:rsid w:val="006F3B3C"/>
    <w:rsid w:val="007938D7"/>
    <w:rsid w:val="00795AA0"/>
    <w:rsid w:val="007A47B4"/>
    <w:rsid w:val="007F4CD5"/>
    <w:rsid w:val="00811028"/>
    <w:rsid w:val="008E11F5"/>
    <w:rsid w:val="00926580"/>
    <w:rsid w:val="0096016F"/>
    <w:rsid w:val="009A2052"/>
    <w:rsid w:val="009C335E"/>
    <w:rsid w:val="009E4EAE"/>
    <w:rsid w:val="00A06F62"/>
    <w:rsid w:val="00A433EA"/>
    <w:rsid w:val="00AA1ACF"/>
    <w:rsid w:val="00AB2125"/>
    <w:rsid w:val="00AD309C"/>
    <w:rsid w:val="00AD34D5"/>
    <w:rsid w:val="00AF6844"/>
    <w:rsid w:val="00B03AAE"/>
    <w:rsid w:val="00B23F67"/>
    <w:rsid w:val="00B47835"/>
    <w:rsid w:val="00B65882"/>
    <w:rsid w:val="00B7529B"/>
    <w:rsid w:val="00BC6AC3"/>
    <w:rsid w:val="00BD2340"/>
    <w:rsid w:val="00C23383"/>
    <w:rsid w:val="00C52838"/>
    <w:rsid w:val="00C5398F"/>
    <w:rsid w:val="00C74A9D"/>
    <w:rsid w:val="00C82B2F"/>
    <w:rsid w:val="00CA734E"/>
    <w:rsid w:val="00CE6CA3"/>
    <w:rsid w:val="00CF4E1D"/>
    <w:rsid w:val="00D8110C"/>
    <w:rsid w:val="00DC08B6"/>
    <w:rsid w:val="00DC623C"/>
    <w:rsid w:val="00E0501B"/>
    <w:rsid w:val="00E14DF9"/>
    <w:rsid w:val="00E65F90"/>
    <w:rsid w:val="00ED0F73"/>
    <w:rsid w:val="00ED1492"/>
    <w:rsid w:val="00F6639D"/>
    <w:rsid w:val="00FD71ED"/>
    <w:rsid w:val="00FE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0B0EF9"/>
  <w15:chartTrackingRefBased/>
  <w15:docId w15:val="{EE20CB3F-305F-1C4E-8953-9A0E740FF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第一階層"/>
    <w:next w:val="Normal"/>
    <w:link w:val="Heading1Char"/>
    <w:autoRedefine/>
    <w:uiPriority w:val="9"/>
    <w:qFormat/>
    <w:rsid w:val="005D61E9"/>
    <w:pPr>
      <w:keepNext/>
      <w:keepLines/>
      <w:framePr w:wrap="around" w:vAnchor="text" w:hAnchor="text" w:y="1"/>
      <w:spacing w:before="240" w:line="360" w:lineRule="auto"/>
      <w:ind w:leftChars="100" w:left="100" w:rightChars="100" w:right="100" w:firstLineChars="550" w:firstLine="550"/>
      <w:outlineLvl w:val="0"/>
    </w:pPr>
    <w:rPr>
      <w:rFonts w:ascii="Times New Roman" w:eastAsia="DFKai-SB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aliases w:val="第一階層 中文"/>
    <w:next w:val="Normal"/>
    <w:link w:val="Heading2Char"/>
    <w:autoRedefine/>
    <w:uiPriority w:val="9"/>
    <w:semiHidden/>
    <w:unhideWhenUsed/>
    <w:qFormat/>
    <w:rsid w:val="00322C56"/>
    <w:pPr>
      <w:keepNext/>
      <w:keepLines/>
      <w:spacing w:before="40"/>
      <w:outlineLvl w:val="1"/>
    </w:pPr>
    <w:rPr>
      <w:rFonts w:ascii="KaiTi" w:eastAsiaTheme="majorEastAsia" w:hAnsi="KaiTi" w:cstheme="majorBidi"/>
      <w:b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第一階層 Char"/>
    <w:basedOn w:val="DefaultParagraphFont"/>
    <w:link w:val="Heading1"/>
    <w:uiPriority w:val="9"/>
    <w:rsid w:val="005D61E9"/>
    <w:rPr>
      <w:rFonts w:ascii="Times New Roman" w:eastAsia="DFKai-SB" w:hAnsi="Times New Roman" w:cstheme="majorBidi"/>
      <w:b/>
      <w:color w:val="000000" w:themeColor="text1"/>
      <w:sz w:val="28"/>
      <w:szCs w:val="32"/>
    </w:rPr>
  </w:style>
  <w:style w:type="paragraph" w:styleId="Title">
    <w:name w:val="Title"/>
    <w:aliases w:val="第二階層"/>
    <w:basedOn w:val="Normal"/>
    <w:next w:val="Normal"/>
    <w:link w:val="TitleChar"/>
    <w:autoRedefine/>
    <w:uiPriority w:val="10"/>
    <w:qFormat/>
    <w:rsid w:val="00453151"/>
    <w:pPr>
      <w:contextualSpacing/>
    </w:pPr>
    <w:rPr>
      <w:rFonts w:ascii="Times New Roman" w:eastAsia="KaiTi" w:hAnsi="Times New Roman" w:cs="Times New Roman"/>
      <w:b/>
      <w:spacing w:val="-10"/>
      <w:kern w:val="28"/>
      <w:sz w:val="28"/>
      <w:szCs w:val="56"/>
    </w:rPr>
  </w:style>
  <w:style w:type="character" w:customStyle="1" w:styleId="TitleChar">
    <w:name w:val="Title Char"/>
    <w:aliases w:val="第二階層 Char"/>
    <w:basedOn w:val="DefaultParagraphFont"/>
    <w:link w:val="Title"/>
    <w:uiPriority w:val="10"/>
    <w:rsid w:val="00453151"/>
    <w:rPr>
      <w:rFonts w:ascii="Times New Roman" w:eastAsia="KaiTi" w:hAnsi="Times New Roman" w:cs="Times New Roman"/>
      <w:b/>
      <w:spacing w:val="-10"/>
      <w:kern w:val="28"/>
      <w:sz w:val="28"/>
      <w:szCs w:val="56"/>
    </w:rPr>
  </w:style>
  <w:style w:type="paragraph" w:styleId="Subtitle">
    <w:name w:val="Subtitle"/>
    <w:aliases w:val="第三階層"/>
    <w:next w:val="NoSpacing"/>
    <w:link w:val="SubtitleChar"/>
    <w:autoRedefine/>
    <w:uiPriority w:val="11"/>
    <w:qFormat/>
    <w:rsid w:val="00453151"/>
    <w:pPr>
      <w:numPr>
        <w:ilvl w:val="1"/>
      </w:numPr>
      <w:spacing w:after="160"/>
    </w:pPr>
    <w:rPr>
      <w:rFonts w:ascii="KaiTi" w:eastAsia="KaiTi" w:hAnsi="KaiTi" w:cs="Times New Roman"/>
      <w:b/>
      <w:color w:val="000000" w:themeColor="text1"/>
      <w:spacing w:val="15"/>
      <w:szCs w:val="22"/>
    </w:rPr>
  </w:style>
  <w:style w:type="character" w:customStyle="1" w:styleId="SubtitleChar">
    <w:name w:val="Subtitle Char"/>
    <w:aliases w:val="第三階層 Char"/>
    <w:basedOn w:val="DefaultParagraphFont"/>
    <w:link w:val="Subtitle"/>
    <w:uiPriority w:val="11"/>
    <w:rsid w:val="00453151"/>
    <w:rPr>
      <w:rFonts w:ascii="KaiTi" w:eastAsia="KaiTi" w:hAnsi="KaiTi" w:cs="Times New Roman"/>
      <w:b/>
      <w:color w:val="000000" w:themeColor="text1"/>
      <w:spacing w:val="15"/>
      <w:szCs w:val="22"/>
    </w:rPr>
  </w:style>
  <w:style w:type="character" w:customStyle="1" w:styleId="Heading2Char">
    <w:name w:val="Heading 2 Char"/>
    <w:aliases w:val="第一階層 中文 Char"/>
    <w:basedOn w:val="DefaultParagraphFont"/>
    <w:link w:val="Heading2"/>
    <w:uiPriority w:val="9"/>
    <w:semiHidden/>
    <w:rsid w:val="00322C56"/>
    <w:rPr>
      <w:rFonts w:ascii="KaiTi" w:eastAsiaTheme="majorEastAsia" w:hAnsi="KaiTi" w:cstheme="majorBidi"/>
      <w:b/>
      <w:color w:val="2F5496" w:themeColor="accent1" w:themeShade="BF"/>
      <w:sz w:val="28"/>
      <w:szCs w:val="26"/>
    </w:rPr>
  </w:style>
  <w:style w:type="numbering" w:customStyle="1" w:styleId="a0">
    <w:name w:val="第一"/>
    <w:uiPriority w:val="99"/>
    <w:rsid w:val="00453151"/>
    <w:pPr>
      <w:numPr>
        <w:numId w:val="1"/>
      </w:numPr>
    </w:pPr>
  </w:style>
  <w:style w:type="numbering" w:customStyle="1" w:styleId="a">
    <w:name w:val="１"/>
    <w:uiPriority w:val="99"/>
    <w:rsid w:val="00453151"/>
    <w:pPr>
      <w:numPr>
        <w:numId w:val="2"/>
      </w:numPr>
    </w:pPr>
  </w:style>
  <w:style w:type="paragraph" w:styleId="NoSpacing">
    <w:name w:val="No Spacing"/>
    <w:autoRedefine/>
    <w:uiPriority w:val="1"/>
    <w:qFormat/>
    <w:rsid w:val="00453151"/>
    <w:rPr>
      <w:rFonts w:ascii="KaiTi" w:eastAsia="KaiTi" w:hAnsi="KaiTi" w:cs="Times New Roman"/>
      <w:b/>
      <w:sz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53151"/>
    <w:pPr>
      <w:spacing w:after="100"/>
    </w:pPr>
    <w:rPr>
      <w:rFonts w:ascii="KaiTi" w:eastAsia="Times New Roman" w:hAnsi="KaiTi" w:cs="Times New Roman"/>
      <w:b/>
      <w:sz w:val="28"/>
    </w:rPr>
  </w:style>
  <w:style w:type="paragraph" w:customStyle="1" w:styleId="a1">
    <w:name w:val="表標題"/>
    <w:link w:val="a2"/>
    <w:autoRedefine/>
    <w:qFormat/>
    <w:rsid w:val="005D61E9"/>
    <w:pPr>
      <w:spacing w:beforeLines="50" w:before="120"/>
    </w:pPr>
    <w:rPr>
      <w:rFonts w:ascii="Times New Roman" w:eastAsia="DFKai-SB" w:hAnsi="Times New Roman" w:cs="PMingLiU"/>
      <w:b/>
      <w:noProof/>
      <w:sz w:val="28"/>
      <w:szCs w:val="28"/>
    </w:rPr>
  </w:style>
  <w:style w:type="character" w:customStyle="1" w:styleId="a2">
    <w:name w:val="表標題 字元"/>
    <w:link w:val="a1"/>
    <w:locked/>
    <w:rsid w:val="005D61E9"/>
    <w:rPr>
      <w:rFonts w:ascii="Times New Roman" w:eastAsia="DFKai-SB" w:hAnsi="Times New Roman" w:cs="PMingLiU"/>
      <w:b/>
      <w:noProof/>
      <w:sz w:val="28"/>
      <w:szCs w:val="28"/>
    </w:rPr>
  </w:style>
  <w:style w:type="paragraph" w:customStyle="1" w:styleId="Eruthgatesii">
    <w:name w:val="E.ruthgatesii"/>
    <w:qFormat/>
    <w:rsid w:val="005D61E9"/>
    <w:rPr>
      <w:rFonts w:ascii="Times New Roman" w:eastAsia="DFKai-SB" w:hAnsi="Times New Roman" w:cs="Times New Roman"/>
      <w:i/>
    </w:rPr>
  </w:style>
  <w:style w:type="paragraph" w:styleId="Header">
    <w:name w:val="header"/>
    <w:basedOn w:val="Normal"/>
    <w:link w:val="HeaderChar"/>
    <w:uiPriority w:val="99"/>
    <w:unhideWhenUsed/>
    <w:rsid w:val="00CE6CA3"/>
    <w:pPr>
      <w:tabs>
        <w:tab w:val="center" w:pos="4680"/>
        <w:tab w:val="right" w:pos="9360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E6CA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E6CA3"/>
    <w:pPr>
      <w:tabs>
        <w:tab w:val="center" w:pos="4680"/>
        <w:tab w:val="right" w:pos="9360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E6CA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E6CA3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Char"/>
    <w:rsid w:val="00CE6CA3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6CA3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CE6CA3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E6CA3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6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CA809B-B105-4A8C-88D8-C587878F0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3</Words>
  <Characters>2170</Characters>
  <Application>Microsoft Office Word</Application>
  <DocSecurity>0</DocSecurity>
  <Lines>3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shitij Tandon</cp:lastModifiedBy>
  <cp:revision>6</cp:revision>
  <dcterms:created xsi:type="dcterms:W3CDTF">2021-01-08T07:09:00Z</dcterms:created>
  <dcterms:modified xsi:type="dcterms:W3CDTF">2021-10-08T08:19:00Z</dcterms:modified>
</cp:coreProperties>
</file>